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675A74" w14:textId="5F060941" w:rsidR="001C3CC8" w:rsidRDefault="001C3CC8" w:rsidP="00877986">
      <w:pPr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1C3CC8">
        <w:rPr>
          <w:rFonts w:asciiTheme="majorBidi" w:hAnsiTheme="majorBidi" w:cstheme="majorBidi"/>
          <w:b/>
          <w:bCs/>
          <w:sz w:val="28"/>
          <w:szCs w:val="28"/>
        </w:rPr>
        <w:t>Excluded studies based on full text examination</w:t>
      </w:r>
    </w:p>
    <w:p w14:paraId="2F88B2E7" w14:textId="77777777" w:rsidR="00877986" w:rsidRPr="001C3CC8" w:rsidRDefault="00877986" w:rsidP="001C3CC8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091"/>
        <w:gridCol w:w="3259"/>
      </w:tblGrid>
      <w:tr w:rsidR="00A61DD9" w14:paraId="0944E1B1" w14:textId="77777777" w:rsidTr="00F35355">
        <w:trPr>
          <w:trHeight w:val="567"/>
          <w:jc w:val="center"/>
        </w:trPr>
        <w:tc>
          <w:tcPr>
            <w:tcW w:w="6091" w:type="dxa"/>
            <w:vAlign w:val="center"/>
          </w:tcPr>
          <w:p w14:paraId="204AFD21" w14:textId="7695B80E" w:rsidR="00A61DD9" w:rsidRPr="001C3CC8" w:rsidRDefault="00A61DD9" w:rsidP="00471660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1C3CC8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 xml:space="preserve">Reason of </w:t>
            </w:r>
            <w:r w:rsidR="00C9243F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exclusion</w:t>
            </w:r>
          </w:p>
        </w:tc>
        <w:tc>
          <w:tcPr>
            <w:tcW w:w="3259" w:type="dxa"/>
            <w:vAlign w:val="center"/>
          </w:tcPr>
          <w:p w14:paraId="77DD8BB0" w14:textId="77777777" w:rsidR="00A61DD9" w:rsidRPr="001C3CC8" w:rsidRDefault="00A61DD9" w:rsidP="00471660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1C3CC8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References</w:t>
            </w:r>
          </w:p>
        </w:tc>
      </w:tr>
      <w:tr w:rsidR="00A61DD9" w14:paraId="4BEEC816" w14:textId="77777777" w:rsidTr="00F35355">
        <w:trPr>
          <w:trHeight w:val="567"/>
          <w:jc w:val="center"/>
        </w:trPr>
        <w:tc>
          <w:tcPr>
            <w:tcW w:w="6091" w:type="dxa"/>
            <w:vAlign w:val="center"/>
          </w:tcPr>
          <w:p w14:paraId="3292F56E" w14:textId="77777777" w:rsidR="00A61DD9" w:rsidRPr="005F09A2" w:rsidRDefault="00A61DD9" w:rsidP="00471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9A2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3259" w:type="dxa"/>
            <w:vAlign w:val="center"/>
          </w:tcPr>
          <w:p w14:paraId="4ADE444B" w14:textId="77777777" w:rsidR="00A61DD9" w:rsidRPr="00FA2DC8" w:rsidRDefault="00A61DD9" w:rsidP="004716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hng&lt;/Author&gt;&lt;Year&gt;2012&lt;/Year&gt;&lt;RecNum&gt;15&lt;/RecNum&gt;&lt;DisplayText&gt;(1)&lt;/DisplayText&gt;&lt;record&gt;&lt;rec-number&gt;15&lt;/rec-number&gt;&lt;foreign-keys&gt;&lt;key app="EN" db-id="ad9wpsp560vtzxev2sm52a5l5teawpfpsr2x" timestamp="1711777346"&gt;15&lt;/key&gt;&lt;/foreign-keys&gt;&lt;ref-type name="Journal Article"&gt;17&lt;/ref-type&gt;&lt;contributors&gt;&lt;authors&gt;&lt;author&gt;Chng, Wee-Joo&lt;/author&gt;&lt;author&gt;Yan, Junli&lt;/author&gt;&lt;author&gt;Ng, Siok-Bian&lt;/author&gt;&lt;author&gt;Tay, Jim&lt;/author&gt;&lt;author&gt;Lin, Baohong&lt;/author&gt;&lt;author&gt;Koh, Tze-Loong&lt;/author&gt;&lt;author&gt;Tan, Joy&lt;/author&gt;&lt;author&gt;Selvarajan, Viknesvaran&lt;/author&gt;&lt;author&gt;Liu, Shaw-Cheng&lt;/author&gt;&lt;author&gt;Bi, Chonglei&lt;/author&gt;&lt;author&gt;Huang, Gaofeng&lt;/author&gt;&lt;author&gt;Yu, Qiang&lt;/author&gt;&lt;/authors&gt;&lt;/contributors&gt;&lt;titles&gt;&lt;title&gt;EZH2 Is Aberrantly Expressed and Plays a Pro-Proliferative Role Independent of Its Methyltransferase Activity in Natural Killer/T-Cell Lymphoma&lt;/title&gt;&lt;secondary-title&gt;Blood&lt;/secondary-title&gt;&lt;/titles&gt;&lt;periodical&gt;&lt;full-title&gt;Blood&lt;/full-title&gt;&lt;/periodical&gt;&lt;pages&gt;3498&lt;/pages&gt;&lt;volume&gt;120&lt;/volume&gt;&lt;number&gt;21&lt;/number&gt;&lt;dates&gt;&lt;year&gt;2012&lt;/year&gt;&lt;pub-dates&gt;&lt;date&gt;2012/11/16/&lt;/date&gt;&lt;/pub-dates&gt;&lt;/dates&gt;&lt;isbn&gt;0006-4971&lt;/isbn&gt;&lt;urls&gt;&lt;related-urls&gt;&lt;url&gt;https://www.sciencedirect.com/science/article/pii/S0006497118561784&lt;/url&gt;&lt;/related-urls&gt;&lt;/urls&gt;&lt;electronic-resource-num&gt;https://doi.org/10.1182/blood.V120.21.3498.349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61DD9" w14:paraId="6A56B737" w14:textId="77777777" w:rsidTr="00F35355">
        <w:trPr>
          <w:trHeight w:val="567"/>
          <w:jc w:val="center"/>
        </w:trPr>
        <w:tc>
          <w:tcPr>
            <w:tcW w:w="6091" w:type="dxa"/>
            <w:vAlign w:val="center"/>
          </w:tcPr>
          <w:p w14:paraId="269C4EE7" w14:textId="77777777" w:rsidR="00A61DD9" w:rsidRPr="005F09A2" w:rsidRDefault="00A61DD9" w:rsidP="00471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9A2">
              <w:rPr>
                <w:rFonts w:ascii="Times New Roman" w:hAnsi="Times New Roman" w:cs="Times New Roman"/>
                <w:sz w:val="24"/>
                <w:szCs w:val="24"/>
              </w:rPr>
              <w:t>A specific condition in cancer</w:t>
            </w:r>
          </w:p>
        </w:tc>
        <w:tc>
          <w:tcPr>
            <w:tcW w:w="3259" w:type="dxa"/>
            <w:vAlign w:val="center"/>
          </w:tcPr>
          <w:p w14:paraId="558BAC1D" w14:textId="77777777" w:rsidR="00A61DD9" w:rsidRPr="00FA2DC8" w:rsidRDefault="00A61DD9" w:rsidP="004716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1PC9BdXRob3I+PFllYXI+MjAxODwvWWVhcj48UmVj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1PC9BdXRob3I+PFllYXI+MjAxODwvWWVhcj48UmVj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-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61DD9" w14:paraId="60669B66" w14:textId="77777777" w:rsidTr="00F35355">
        <w:trPr>
          <w:trHeight w:val="567"/>
          <w:jc w:val="center"/>
        </w:trPr>
        <w:tc>
          <w:tcPr>
            <w:tcW w:w="6091" w:type="dxa"/>
            <w:vAlign w:val="center"/>
          </w:tcPr>
          <w:p w14:paraId="1BBF9B4A" w14:textId="77777777" w:rsidR="00A61DD9" w:rsidRPr="005F09A2" w:rsidRDefault="00A61DD9" w:rsidP="00471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9A2">
              <w:rPr>
                <w:rFonts w:ascii="Times New Roman" w:hAnsi="Times New Roman" w:cs="Times New Roman"/>
                <w:sz w:val="24"/>
                <w:szCs w:val="24"/>
              </w:rPr>
              <w:t>Focusing on the EZH2 as a protein (epigenetic regulator)</w:t>
            </w:r>
          </w:p>
        </w:tc>
        <w:tc>
          <w:tcPr>
            <w:tcW w:w="3259" w:type="dxa"/>
            <w:vAlign w:val="center"/>
          </w:tcPr>
          <w:p w14:paraId="20B52559" w14:textId="77777777" w:rsidR="00A61DD9" w:rsidRPr="00FA2DC8" w:rsidRDefault="00A61DD9" w:rsidP="004716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NXRlYXdwZnBzcjJ4IiB0aW1lc3RhbXA9IjE3MTE3Nzc0MzYiPjE4PC9rZXk+PC9mb3JlaWduLWtl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xOTwvWWVhcj48UmVj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NXRlYXdwZnBzcjJ4IiB0aW1lc3RhbXA9IjE3MTE3Nzc0MzYiPjE4PC9rZXk+PC9mb3JlaWduLWtl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-2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61DD9" w14:paraId="4F68A1D9" w14:textId="77777777" w:rsidTr="00F35355">
        <w:trPr>
          <w:trHeight w:val="567"/>
          <w:jc w:val="center"/>
        </w:trPr>
        <w:tc>
          <w:tcPr>
            <w:tcW w:w="6091" w:type="dxa"/>
            <w:vAlign w:val="center"/>
          </w:tcPr>
          <w:p w14:paraId="5B64909D" w14:textId="77777777" w:rsidR="00A61DD9" w:rsidRPr="005F09A2" w:rsidRDefault="00A61DD9" w:rsidP="00471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9A2">
              <w:rPr>
                <w:rFonts w:ascii="Times New Roman" w:hAnsi="Times New Roman" w:cs="Times New Roman"/>
                <w:sz w:val="24"/>
                <w:szCs w:val="24"/>
              </w:rPr>
              <w:t>Retracted</w:t>
            </w:r>
          </w:p>
        </w:tc>
        <w:tc>
          <w:tcPr>
            <w:tcW w:w="3259" w:type="dxa"/>
            <w:vAlign w:val="center"/>
          </w:tcPr>
          <w:p w14:paraId="3C0CBAD7" w14:textId="77777777" w:rsidR="00A61DD9" w:rsidRPr="00FA2DC8" w:rsidRDefault="00A61DD9" w:rsidP="004716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g8L1llYXI+PFJl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g8L1llYXI+PFJl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4, 2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61DD9" w14:paraId="3F6AB9B9" w14:textId="77777777" w:rsidTr="00F35355">
        <w:trPr>
          <w:trHeight w:val="567"/>
          <w:jc w:val="center"/>
        </w:trPr>
        <w:tc>
          <w:tcPr>
            <w:tcW w:w="6091" w:type="dxa"/>
            <w:vAlign w:val="center"/>
          </w:tcPr>
          <w:p w14:paraId="7C15D034" w14:textId="77777777" w:rsidR="00A61DD9" w:rsidRPr="005F09A2" w:rsidRDefault="00A61DD9" w:rsidP="00471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09A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5F09A2">
              <w:rPr>
                <w:rFonts w:ascii="Times New Roman" w:hAnsi="Times New Roman" w:cs="Times New Roman"/>
                <w:sz w:val="24"/>
                <w:szCs w:val="24"/>
              </w:rPr>
              <w:t>ceRNA</w:t>
            </w:r>
            <w:proofErr w:type="spellEnd"/>
            <w:r w:rsidRPr="005F09A2">
              <w:rPr>
                <w:rFonts w:ascii="Times New Roman" w:hAnsi="Times New Roman" w:cs="Times New Roman"/>
                <w:sz w:val="24"/>
                <w:szCs w:val="24"/>
              </w:rPr>
              <w:t xml:space="preserve"> axis</w:t>
            </w:r>
          </w:p>
        </w:tc>
        <w:tc>
          <w:tcPr>
            <w:tcW w:w="3259" w:type="dxa"/>
            <w:vAlign w:val="center"/>
          </w:tcPr>
          <w:p w14:paraId="6BE15AF1" w14:textId="77777777" w:rsidR="00A61DD9" w:rsidRPr="00FA2DC8" w:rsidRDefault="00A61DD9" w:rsidP="0047166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k8L1llYXI+PFJl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k8L1llYXI+PFJl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6, 2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40A6AFDA" w14:textId="77777777" w:rsidR="00741896" w:rsidRDefault="00741896"/>
    <w:p w14:paraId="167699BE" w14:textId="77777777" w:rsidR="00ED371D" w:rsidRDefault="00ED371D"/>
    <w:p w14:paraId="70902792" w14:textId="77777777" w:rsidR="00ED371D" w:rsidRDefault="00ED371D"/>
    <w:p w14:paraId="0B6954F7" w14:textId="77777777" w:rsidR="00ED371D" w:rsidRDefault="00ED371D"/>
    <w:p w14:paraId="1EFD87BB" w14:textId="6CD259F0" w:rsidR="00741896" w:rsidRPr="00FC28A6" w:rsidRDefault="00741896">
      <w:pPr>
        <w:rPr>
          <w:rFonts w:asciiTheme="majorBidi" w:hAnsiTheme="majorBidi" w:cstheme="majorBidi"/>
          <w:b/>
          <w:bCs/>
          <w:sz w:val="28"/>
          <w:szCs w:val="28"/>
        </w:rPr>
      </w:pPr>
      <w:r w:rsidRPr="00FC28A6">
        <w:rPr>
          <w:rFonts w:asciiTheme="majorBidi" w:hAnsiTheme="majorBidi" w:cstheme="majorBidi"/>
          <w:b/>
          <w:bCs/>
          <w:sz w:val="28"/>
          <w:szCs w:val="28"/>
        </w:rPr>
        <w:t>References</w:t>
      </w:r>
    </w:p>
    <w:p w14:paraId="619DCA68" w14:textId="77777777" w:rsidR="00741896" w:rsidRDefault="00741896"/>
    <w:p w14:paraId="68ED4299" w14:textId="77777777" w:rsidR="00CF2A83" w:rsidRPr="00CF2A83" w:rsidRDefault="00741896" w:rsidP="00CF2A83">
      <w:pPr>
        <w:pStyle w:val="EndNoteBibliography"/>
        <w:spacing w:after="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F2A83" w:rsidRPr="00CF2A83">
        <w:t>1.</w:t>
      </w:r>
      <w:r w:rsidR="00CF2A83" w:rsidRPr="00CF2A83">
        <w:tab/>
        <w:t>Chng W-J, Yan J, Ng S-B, Tay J, Lin B, Koh T-L, et al. EZH2 Is Aberrantly Expressed and Plays a Pro-Proliferative Role Independent of Its Methyltransferase Activity in Natural Killer/T-Cell Lymphoma. Blood. 2012;120(21):3498.</w:t>
      </w:r>
    </w:p>
    <w:p w14:paraId="08F9B370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2.</w:t>
      </w:r>
      <w:r w:rsidRPr="00CF2A83">
        <w:tab/>
        <w:t>Zhou H, Wu G, Ma X, Xiao J, Yu G, Yang C, et al. Attenuation of TGFBR2 expression and tumour progression in prostate cancer involve diverse hypoxia-regulated pathways. Journal of experimental &amp; clinical cancer research : CR. 2018;37(1):89.</w:t>
      </w:r>
    </w:p>
    <w:p w14:paraId="19968513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3.</w:t>
      </w:r>
      <w:r w:rsidRPr="00CF2A83">
        <w:tab/>
        <w:t>Xue J, Liu Y, Luo F, Lu X, Xu H, Liu X, et al. Circ100284, via miR-217 regulation of EZH2, is involved in the arsenite-accelerated cell cycle of human keratinocytes in carcinogenesis. Biochimica et biophysica acta Molecular basis of disease. 2017;1863(3):753-63.</w:t>
      </w:r>
    </w:p>
    <w:p w14:paraId="736D7085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4.</w:t>
      </w:r>
      <w:r w:rsidRPr="00CF2A83">
        <w:tab/>
        <w:t>Wang G, Han J, Wang G, Wu X, Huang Y, Wu M, et al. ERO1α mediates endoplasmic reticulum stress-induced apoptosis via microRNA-101/EZH2 axis in colon cancer RKO and HT-29 cells. Human cell. 2021;34(3):932-44.</w:t>
      </w:r>
    </w:p>
    <w:p w14:paraId="79DD7A8C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5.</w:t>
      </w:r>
      <w:r w:rsidRPr="00CF2A83">
        <w:tab/>
        <w:t>Wang A, Dai H, Gong Y, Zhang C, Shu J, Luo Y, et al. ANLN-induced EZH2 upregulation promotes pancreatic cancer progression by mediating miR-218-5p/LASP1 signaling axis. Journal of experimental &amp; clinical cancer research : CR. 2019;38(1):347.</w:t>
      </w:r>
    </w:p>
    <w:p w14:paraId="57E31924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6.</w:t>
      </w:r>
      <w:r w:rsidRPr="00CF2A83">
        <w:tab/>
        <w:t>Nakashima C, Fujiwara-Tani R, Mori S, Kishi S, Ohmori H, Fujii K, et al. An Axis between the Long Non-Coding RNA HOXA11-AS and NQOs Enhances Metastatic Ability in Oral Squamous Cell Carcinoma. International journal of molecular sciences. 2022;23(18).</w:t>
      </w:r>
    </w:p>
    <w:p w14:paraId="26CD3092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7.</w:t>
      </w:r>
      <w:r w:rsidRPr="00CF2A83">
        <w:tab/>
        <w:t>Gebhardt K, Edemir B, Groß E, Nemetschke L, Kewitz-Hempel S, Moritz RKC, et al. BRAF/EZH2 Signaling Represses miR-129-5p Inhibition of SOX4 Thereby Modulating BRAFi Resistance in Melanoma. Cancers. 2021;13(10).</w:t>
      </w:r>
    </w:p>
    <w:p w14:paraId="0564AF51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lastRenderedPageBreak/>
        <w:t>8.</w:t>
      </w:r>
      <w:r w:rsidRPr="00CF2A83">
        <w:tab/>
        <w:t>Ma ZH, Shuai Y, Gao XY, Yan Y, Wang KM, Wen XZ, et al. BTEB2-Activated lncRNA TSPEAR-AS2 Drives GC Progression through Suppressing GJA1 Expression and Upregulating CLDN4 Expression. Molecular therapy Nucleic acids. 2020;22:1129-41.</w:t>
      </w:r>
    </w:p>
    <w:p w14:paraId="0BF3AF1D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9.</w:t>
      </w:r>
      <w:r w:rsidRPr="00CF2A83">
        <w:tab/>
        <w:t>Han T, Zhuo M, Yuan C, Xiao X, Cui J, Qin G, et al. Coordinated silencing of the Sp1-mediated long noncoding RNA MEG3 by EZH2 and HDAC3 as a prognostic factor in pancreatic ductal adenocarcinoma. Cancer biology &amp; medicine. 2020;17(4):953-69.</w:t>
      </w:r>
    </w:p>
    <w:p w14:paraId="326AE8E6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10.</w:t>
      </w:r>
      <w:r w:rsidRPr="00CF2A83">
        <w:tab/>
        <w:t>Han B, Peng X, Cheng D, Zhu Y, Du J, Li J, et al. Delphinidin suppresses breast carcinogenesis through the HOTAIR/microRNA-34a axis. Cancer science. 2019;110(10):3089-97.</w:t>
      </w:r>
    </w:p>
    <w:p w14:paraId="19882C06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11.</w:t>
      </w:r>
      <w:r w:rsidRPr="00CF2A83">
        <w:tab/>
        <w:t>Li Q, Wang Y, Hu R, Yang G. Dysregulation of SPRR3/miR-876-3p Axis Contributes to Tumorigenesis in Non-Small-Cell Lung Cancer. OncoTargets and therapy. 2020;13:2411-9.</w:t>
      </w:r>
    </w:p>
    <w:p w14:paraId="21CCB644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12.</w:t>
      </w:r>
      <w:r w:rsidRPr="00CF2A83">
        <w:tab/>
        <w:t>Mao X, Ji T, Liu A, Weng Y. ELK4-mediated lncRNA SNHG22 promotes gastric cancer progression through interacting with EZH2 and regulating miR-200c-3p/Notch1 axis. Cell death &amp; disease. 2021;12(11):957.</w:t>
      </w:r>
    </w:p>
    <w:p w14:paraId="0B02E64E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13.</w:t>
      </w:r>
      <w:r w:rsidRPr="00CF2A83">
        <w:tab/>
        <w:t>Xiong J, Tu Y, Feng Z, Li D, Yang Z, Huang Q, et al. Epigenetics mechanisms mediate the miR-125a/BRMS1 axis to regulate invasion and metastasis in gastric cancer. OncoTargets and therapy. 2019;12:7513-25.</w:t>
      </w:r>
    </w:p>
    <w:p w14:paraId="44B0E69E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14.</w:t>
      </w:r>
      <w:r w:rsidRPr="00CF2A83">
        <w:tab/>
        <w:t>Ihira K, Dong P, Xiong Y, Watari H, Konno Y, Hanley SJ, et al. EZH2 inhibition suppresses endometrial cancer progression via miR-361/Twist axis. Oncotarget. 2017;8(8):13509-20.</w:t>
      </w:r>
    </w:p>
    <w:p w14:paraId="04DB6510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15.</w:t>
      </w:r>
      <w:r w:rsidRPr="00CF2A83">
        <w:tab/>
        <w:t>Lu J, Zhao FP, Peng Z, Zhang MW, Lin SX, Liang BJ, et al. EZH2 promotes angiogenesis through inhibition of miR-1/Endothelin-1 axis in nasopharyngeal carcinoma. Oncotarget. 2014;5(22):11319-32.</w:t>
      </w:r>
    </w:p>
    <w:p w14:paraId="3540A60F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16.</w:t>
      </w:r>
      <w:r w:rsidRPr="00CF2A83">
        <w:tab/>
        <w:t>Kottakis F, Polytarchou C, Foltopoulou P, Sanidas I, Kampranis SC, Tsichlis PN. FGF-2 regulates cell proliferation, migration, and angiogenesis through an NDY1/KDM2B-miR-101-EZH2 pathway. Molecular cell. 2011;43(2):285-98.</w:t>
      </w:r>
    </w:p>
    <w:p w14:paraId="6E581145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17.</w:t>
      </w:r>
      <w:r w:rsidRPr="00CF2A83">
        <w:tab/>
        <w:t>Lu Q, Zhao N, Zha G, Wang H, Tong Q, Xin S. LncRNA HOXA11-AS Exerts Oncogenic Functions by Repressing p21 and miR-124 in Uveal Melanoma. DNA and cell biology. 2017;36(10):837-44.</w:t>
      </w:r>
    </w:p>
    <w:p w14:paraId="1C95095D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18.</w:t>
      </w:r>
      <w:r w:rsidRPr="00CF2A83">
        <w:tab/>
        <w:t>Huang X, Gao Y, Qin J, Lu S. lncRNA MIAT promotes proliferation and invasion of HCC cells via sponging miR-214. American journal of physiology Gastrointestinal and liver physiology. 2018;314(5):G559-g65.</w:t>
      </w:r>
    </w:p>
    <w:p w14:paraId="13F69AA4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19.</w:t>
      </w:r>
      <w:r w:rsidRPr="00CF2A83">
        <w:tab/>
        <w:t>Lv L, He L, Chen S, Yu Y, Che G, Tao X, et al. Long Non-coding RNA LINC00114 Facilitates Colorectal Cancer Development Through EZH2/DNMT1-Induced miR-133b Suppression. Frontiers in oncology. 2019;9:1383.</w:t>
      </w:r>
    </w:p>
    <w:p w14:paraId="25C4999C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20.</w:t>
      </w:r>
      <w:r w:rsidRPr="00CF2A83">
        <w:tab/>
        <w:t>Hirata H, Hinoda Y, Shahryari V, Deng G, Nakajima K, Tabatabai ZL, et al. Long Noncoding RNA MALAT1 Promotes Aggressive Renal Cell Carcinoma through Ezh2 and Interacts with miR-205. Cancer research. 2015;75(7):1322-31.</w:t>
      </w:r>
    </w:p>
    <w:p w14:paraId="541D1CE0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21.</w:t>
      </w:r>
      <w:r w:rsidRPr="00CF2A83">
        <w:tab/>
        <w:t>Zhang W, Liu H, Liu W, Liu Y, Xu J. Polycomb-mediated loss of microRNA let-7c determines inflammatory macrophage polarization via PAK1-dependent NF-κB pathway. Cell death and differentiation. 2015;22(2):287-97.</w:t>
      </w:r>
    </w:p>
    <w:p w14:paraId="09DAB137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22.</w:t>
      </w:r>
      <w:r w:rsidRPr="00CF2A83">
        <w:tab/>
        <w:t>Zhang R, Zhu W, Ma C, Ai K. Silencing of circRNA circ_0001666 Represses EMT in Pancreatic Cancer Through Upregulating miR-1251 and Downregulating SOX4. Frontiers in molecular biosciences. 2021;8:684866.</w:t>
      </w:r>
    </w:p>
    <w:p w14:paraId="054CAE78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23.</w:t>
      </w:r>
      <w:r w:rsidRPr="00CF2A83">
        <w:tab/>
        <w:t>Chen Z, Chen X, Lu B, Gu Y, Chen Q, Lei T, et al. Up-regulated LINC01234 promotes non-small-cell lung cancer cell metastasis by activating VAV3 and repressing BTG2 expression. Journal of hematology &amp; oncology. 2020;13(1):7.</w:t>
      </w:r>
    </w:p>
    <w:p w14:paraId="79A4B6A2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24.</w:t>
      </w:r>
      <w:r w:rsidRPr="00CF2A83">
        <w:tab/>
        <w:t>Zhang L, Fang F, He X. Long noncoding RNA TP73-AS1 promotes non-small cell lung cancer progression by competitively sponging miR-449a/EZH2. Biomedicine &amp; pharmacotherapy = Biomedecine &amp; pharmacotherapie. 2018;104:705-11.</w:t>
      </w:r>
    </w:p>
    <w:p w14:paraId="32F96CF1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lastRenderedPageBreak/>
        <w:t>25.</w:t>
      </w:r>
      <w:r w:rsidRPr="00CF2A83">
        <w:tab/>
        <w:t>Si F, Sun J, Wang C. MicroRNA-138 suppresses cell proliferation in laryngeal squamous cell carcinoma via inhibiting EZH2 and PI3K/AKT signaling. Experimental and therapeutic medicine. 2021;22(4):1090.</w:t>
      </w:r>
    </w:p>
    <w:p w14:paraId="7AE2C5E2" w14:textId="77777777" w:rsidR="00CF2A83" w:rsidRPr="00CF2A83" w:rsidRDefault="00CF2A83" w:rsidP="00CF2A83">
      <w:pPr>
        <w:pStyle w:val="EndNoteBibliography"/>
        <w:spacing w:after="0"/>
        <w:jc w:val="both"/>
      </w:pPr>
      <w:r w:rsidRPr="00CF2A83">
        <w:t>26.</w:t>
      </w:r>
      <w:r w:rsidRPr="00CF2A83">
        <w:tab/>
        <w:t>Zhang Y, Wang J, An W, Chen C, Wang W, Zhu C, et al. MiR-32 Inhibits Proliferation and Metastasis by Targeting EZH2 in Glioma. Technology in cancer research &amp; treatment. 2019;18:1533033819854132.</w:t>
      </w:r>
    </w:p>
    <w:p w14:paraId="503AEFFB" w14:textId="77777777" w:rsidR="00CF2A83" w:rsidRPr="00CF2A83" w:rsidRDefault="00CF2A83" w:rsidP="00CF2A83">
      <w:pPr>
        <w:pStyle w:val="EndNoteBibliography"/>
        <w:jc w:val="both"/>
      </w:pPr>
      <w:r w:rsidRPr="00CF2A83">
        <w:t>27.</w:t>
      </w:r>
      <w:r w:rsidRPr="00CF2A83">
        <w:tab/>
        <w:t>You Z, Peng D, Cao Y, Zhu Y, Yin J, Zhang G, et al. P53 suppresses the progression of hepatocellular carcinoma via miR-15a by decreasing OGT expression and EZH2 stabilization. Journal of cellular and molecular medicine. 2021;25(19):9168-82.</w:t>
      </w:r>
    </w:p>
    <w:p w14:paraId="39E8BC51" w14:textId="68CE5FB7" w:rsidR="00BD275B" w:rsidRDefault="00741896" w:rsidP="00CF2A83">
      <w:pPr>
        <w:jc w:val="both"/>
      </w:pPr>
      <w:r>
        <w:fldChar w:fldCharType="end"/>
      </w:r>
    </w:p>
    <w:sectPr w:rsidR="00BD2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9wpsp560vtzxev2sm52a5l5teawpfpsr2x&quot;&gt;SF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BD275B"/>
    <w:rsid w:val="000C7BC7"/>
    <w:rsid w:val="000F2377"/>
    <w:rsid w:val="000F2D06"/>
    <w:rsid w:val="001365B6"/>
    <w:rsid w:val="00166F62"/>
    <w:rsid w:val="00171E2B"/>
    <w:rsid w:val="00192D14"/>
    <w:rsid w:val="00197EA7"/>
    <w:rsid w:val="001C2CC9"/>
    <w:rsid w:val="001C3CC8"/>
    <w:rsid w:val="001D3231"/>
    <w:rsid w:val="0023004C"/>
    <w:rsid w:val="00261330"/>
    <w:rsid w:val="00287D5F"/>
    <w:rsid w:val="002A4921"/>
    <w:rsid w:val="002F3FA3"/>
    <w:rsid w:val="00343E0C"/>
    <w:rsid w:val="00512EFC"/>
    <w:rsid w:val="0057722D"/>
    <w:rsid w:val="005956BA"/>
    <w:rsid w:val="005C15D4"/>
    <w:rsid w:val="005E40F5"/>
    <w:rsid w:val="005F09A2"/>
    <w:rsid w:val="006063B9"/>
    <w:rsid w:val="0067251A"/>
    <w:rsid w:val="006D61E6"/>
    <w:rsid w:val="006F6E8B"/>
    <w:rsid w:val="00741896"/>
    <w:rsid w:val="007D7FDE"/>
    <w:rsid w:val="007F33C0"/>
    <w:rsid w:val="00877986"/>
    <w:rsid w:val="008B5C5F"/>
    <w:rsid w:val="009066E7"/>
    <w:rsid w:val="0093304A"/>
    <w:rsid w:val="0093306D"/>
    <w:rsid w:val="00977C8E"/>
    <w:rsid w:val="00997F4F"/>
    <w:rsid w:val="00A035CC"/>
    <w:rsid w:val="00A361EF"/>
    <w:rsid w:val="00A61DD9"/>
    <w:rsid w:val="00AF35CA"/>
    <w:rsid w:val="00B57058"/>
    <w:rsid w:val="00B86BB7"/>
    <w:rsid w:val="00BD275B"/>
    <w:rsid w:val="00BF17DC"/>
    <w:rsid w:val="00C12801"/>
    <w:rsid w:val="00C31C80"/>
    <w:rsid w:val="00C33086"/>
    <w:rsid w:val="00C40107"/>
    <w:rsid w:val="00C5136D"/>
    <w:rsid w:val="00C678C0"/>
    <w:rsid w:val="00C9243F"/>
    <w:rsid w:val="00CC335A"/>
    <w:rsid w:val="00CF2A83"/>
    <w:rsid w:val="00DA6089"/>
    <w:rsid w:val="00E04159"/>
    <w:rsid w:val="00E07FDE"/>
    <w:rsid w:val="00E3359B"/>
    <w:rsid w:val="00E42D1A"/>
    <w:rsid w:val="00EC4722"/>
    <w:rsid w:val="00ED371D"/>
    <w:rsid w:val="00EF0357"/>
    <w:rsid w:val="00F15F3E"/>
    <w:rsid w:val="00F32118"/>
    <w:rsid w:val="00F35355"/>
    <w:rsid w:val="00F531A2"/>
    <w:rsid w:val="00F53357"/>
    <w:rsid w:val="00F55DDF"/>
    <w:rsid w:val="00F969A3"/>
    <w:rsid w:val="00FA2DC8"/>
    <w:rsid w:val="00FA3EF3"/>
    <w:rsid w:val="00FA7730"/>
    <w:rsid w:val="00FB1088"/>
    <w:rsid w:val="00FC28A6"/>
    <w:rsid w:val="00FC3212"/>
    <w:rsid w:val="00FD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EC521"/>
  <w15:chartTrackingRefBased/>
  <w15:docId w15:val="{4C855270-CE83-4758-9A7B-0D2C5E63F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418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18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418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189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3</TotalTime>
  <Pages>3</Pages>
  <Words>1152</Words>
  <Characters>657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3</cp:revision>
  <dcterms:created xsi:type="dcterms:W3CDTF">2023-08-18T17:35:00Z</dcterms:created>
  <dcterms:modified xsi:type="dcterms:W3CDTF">2024-04-05T15:25:00Z</dcterms:modified>
</cp:coreProperties>
</file>